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B3CE1F3" w:rsidR="00DB4B2C" w:rsidRPr="00410502" w:rsidRDefault="00065172"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E68C0FF" w:rsidR="00DB4B2C" w:rsidRPr="00410502" w:rsidRDefault="00065172"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9A1E114" w:rsidR="00DB4B2C" w:rsidRPr="00410502" w:rsidRDefault="00065172" w:rsidP="006B2B65">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792895B" w:rsidR="00DB4B2C" w:rsidRPr="00410502" w:rsidRDefault="00065172"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5318C77" w:rsidR="00DB4B2C" w:rsidRPr="00410502" w:rsidRDefault="00065172"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41E87BF" w:rsidR="00DB4B2C" w:rsidRPr="00410502" w:rsidRDefault="00065172"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6E8A614" w:rsidR="00DB4B2C" w:rsidRPr="00410502" w:rsidRDefault="00065172"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019181F" w:rsidR="00DB4B2C" w:rsidRPr="00410502" w:rsidRDefault="00065172" w:rsidP="006B2B65">
                <w:pPr>
                  <w:rPr>
                    <w:rFonts w:ascii="Arial" w:hAnsi="Arial" w:cs="Arial"/>
                    <w:sz w:val="20"/>
                    <w:szCs w:val="20"/>
                  </w:rPr>
                </w:pPr>
                <w:r>
                  <w:rPr>
                    <w:rFonts w:ascii="Arial" w:hAnsi="Arial" w:cs="Arial"/>
                    <w:sz w:val="20"/>
                    <w:szCs w:val="20"/>
                  </w:rPr>
                  <w:t>Appendix A</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90039DF" w:rsidR="00DB4B2C" w:rsidRPr="00410502" w:rsidRDefault="00065172"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DD0625E" w:rsidR="00DB4B2C" w:rsidRPr="00410502" w:rsidRDefault="00065172"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3E422C4" w:rsidR="00DB4B2C" w:rsidRPr="00410502" w:rsidRDefault="00065172"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58CA950" w:rsidR="00DB4B2C" w:rsidRPr="00410502" w:rsidRDefault="00065172"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3C6E4D8" w:rsidR="00DB4B2C" w:rsidRPr="00410502" w:rsidRDefault="00065172"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9519E51" w:rsidR="00DB4B2C" w:rsidRPr="00410502" w:rsidRDefault="00065172"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CF5945E" w:rsidR="00DB4B2C" w:rsidRPr="00410502" w:rsidRDefault="00065172" w:rsidP="006B2B65">
                <w:pPr>
                  <w:rPr>
                    <w:rFonts w:ascii="Arial" w:hAnsi="Arial" w:cs="Arial"/>
                    <w:sz w:val="20"/>
                    <w:szCs w:val="20"/>
                  </w:rPr>
                </w:pPr>
                <w:r>
                  <w:rPr>
                    <w:rFonts w:ascii="Arial" w:hAnsi="Arial" w:cs="Arial"/>
                    <w:sz w:val="20"/>
                    <w:szCs w:val="20"/>
                  </w:rPr>
                  <w:t>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A3C723A" w:rsidR="00DB4B2C" w:rsidRPr="00410502" w:rsidRDefault="00065172"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A75FD17" w:rsidR="00DB4B2C" w:rsidRPr="00410502" w:rsidRDefault="00065172" w:rsidP="006B2B65">
                <w:pPr>
                  <w:rPr>
                    <w:rFonts w:ascii="Arial" w:hAnsi="Arial" w:cs="Arial"/>
                    <w:sz w:val="20"/>
                    <w:szCs w:val="20"/>
                  </w:rPr>
                </w:pPr>
                <w:r>
                  <w:rPr>
                    <w:rFonts w:ascii="Arial" w:hAnsi="Arial" w:cs="Arial"/>
                    <w:sz w:val="20"/>
                    <w:szCs w:val="20"/>
                  </w:rPr>
                  <w:t>8-1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CE32F87" w:rsidR="00DB4B2C" w:rsidRPr="00410502" w:rsidRDefault="00065172" w:rsidP="006B2B65">
                <w:pPr>
                  <w:rPr>
                    <w:rFonts w:ascii="Arial" w:hAnsi="Arial" w:cs="Arial"/>
                    <w:sz w:val="20"/>
                    <w:szCs w:val="20"/>
                  </w:rPr>
                </w:pPr>
                <w:r>
                  <w:rPr>
                    <w:rFonts w:ascii="Arial" w:hAnsi="Arial" w:cs="Arial"/>
                    <w:sz w:val="20"/>
                    <w:szCs w:val="20"/>
                  </w:rPr>
                  <w:t>8-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1CB510A" w:rsidR="00DB4B2C" w:rsidRPr="00410502" w:rsidRDefault="00065172" w:rsidP="006B2B65">
                <w:pPr>
                  <w:rPr>
                    <w:rFonts w:ascii="Arial" w:hAnsi="Arial" w:cs="Arial"/>
                    <w:sz w:val="20"/>
                    <w:szCs w:val="20"/>
                  </w:rPr>
                </w:pPr>
                <w:r>
                  <w:rPr>
                    <w:rFonts w:ascii="Arial" w:hAnsi="Arial" w:cs="Arial"/>
                    <w:sz w:val="20"/>
                    <w:szCs w:val="20"/>
                  </w:rPr>
                  <w:t>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581DF3C" w:rsidR="00DB4B2C" w:rsidRPr="00410502" w:rsidRDefault="00065172" w:rsidP="006B2B65">
                <w:pPr>
                  <w:rPr>
                    <w:rFonts w:ascii="Arial" w:hAnsi="Arial" w:cs="Arial"/>
                    <w:sz w:val="20"/>
                    <w:szCs w:val="20"/>
                  </w:rPr>
                </w:pPr>
                <w:r>
                  <w:rPr>
                    <w:rFonts w:ascii="Arial" w:hAnsi="Arial" w:cs="Arial"/>
                    <w:sz w:val="20"/>
                    <w:szCs w:val="20"/>
                  </w:rPr>
                  <w:t>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4D21DBA" w:rsidR="00DB4B2C" w:rsidRPr="00410502" w:rsidRDefault="00065172" w:rsidP="006B2B65">
                <w:pPr>
                  <w:rPr>
                    <w:rFonts w:ascii="Arial" w:hAnsi="Arial" w:cs="Arial"/>
                    <w:sz w:val="20"/>
                    <w:szCs w:val="20"/>
                  </w:rPr>
                </w:pPr>
                <w:r>
                  <w:rPr>
                    <w:rFonts w:ascii="Arial" w:hAnsi="Arial" w:cs="Arial"/>
                    <w:sz w:val="20"/>
                    <w:szCs w:val="20"/>
                  </w:rPr>
                  <w:t>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A71D0DC" w:rsidR="00DB4B2C" w:rsidRPr="00410502" w:rsidRDefault="00065172"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499906" w14:textId="77777777" w:rsidR="00B14355" w:rsidRDefault="00B14355" w:rsidP="008F00FC">
      <w:pPr>
        <w:spacing w:after="0" w:line="240" w:lineRule="auto"/>
      </w:pPr>
      <w:r>
        <w:separator/>
      </w:r>
    </w:p>
  </w:endnote>
  <w:endnote w:type="continuationSeparator" w:id="0">
    <w:p w14:paraId="16B57BBF" w14:textId="77777777" w:rsidR="00B14355" w:rsidRDefault="00B1435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23993C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2C9EA3" w14:textId="77777777" w:rsidR="00B14355" w:rsidRDefault="00B14355" w:rsidP="008F00FC">
      <w:pPr>
        <w:spacing w:after="0" w:line="240" w:lineRule="auto"/>
      </w:pPr>
      <w:r>
        <w:separator/>
      </w:r>
    </w:p>
  </w:footnote>
  <w:footnote w:type="continuationSeparator" w:id="0">
    <w:p w14:paraId="689B2636" w14:textId="77777777" w:rsidR="00B14355" w:rsidRDefault="00B1435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51012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ED6573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32610436">
    <w:abstractNumId w:val="4"/>
  </w:num>
  <w:num w:numId="2" w16cid:durableId="993949231">
    <w:abstractNumId w:val="5"/>
  </w:num>
  <w:num w:numId="3" w16cid:durableId="694693790">
    <w:abstractNumId w:val="7"/>
  </w:num>
  <w:num w:numId="4" w16cid:durableId="64258812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52503529">
    <w:abstractNumId w:val="9"/>
  </w:num>
  <w:num w:numId="6" w16cid:durableId="2105959470">
    <w:abstractNumId w:val="8"/>
  </w:num>
  <w:num w:numId="7" w16cid:durableId="886724594">
    <w:abstractNumId w:val="0"/>
  </w:num>
  <w:num w:numId="8" w16cid:durableId="553129310">
    <w:abstractNumId w:val="6"/>
  </w:num>
  <w:num w:numId="9" w16cid:durableId="1692560699">
    <w:abstractNumId w:val="2"/>
  </w:num>
  <w:num w:numId="10" w16cid:durableId="11360299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65172"/>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4355"/>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0A332BD-DAD9-B445-BAB0-AD5300E1B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1580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879</Words>
  <Characters>501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hushbu Khatri</cp:lastModifiedBy>
  <cp:revision>2</cp:revision>
  <cp:lastPrinted>2018-11-16T17:06:00Z</cp:lastPrinted>
  <dcterms:created xsi:type="dcterms:W3CDTF">2023-11-16T16:46:00Z</dcterms:created>
  <dcterms:modified xsi:type="dcterms:W3CDTF">2023-11-16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